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D81B5F" w14:textId="22C12BAB" w:rsidR="000B7CCA" w:rsidRPr="00687DCE" w:rsidRDefault="00B90B15" w:rsidP="000B7CCA">
      <w:pPr>
        <w:spacing w:line="48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Supplemental Table </w:t>
      </w:r>
      <w:r w:rsidR="0019162B">
        <w:rPr>
          <w:rFonts w:ascii="Times New Roman" w:hAnsi="Times New Roman" w:cs="Times New Roman"/>
          <w:i/>
        </w:rPr>
        <w:t>3</w:t>
      </w:r>
      <w:r w:rsidR="000B7CCA">
        <w:rPr>
          <w:rFonts w:ascii="Times New Roman" w:hAnsi="Times New Roman" w:cs="Times New Roman"/>
          <w:i/>
        </w:rPr>
        <w:t xml:space="preserve">- </w:t>
      </w:r>
      <w:proofErr w:type="gramStart"/>
      <w:r w:rsidR="000B7CCA">
        <w:rPr>
          <w:rFonts w:ascii="Times New Roman" w:hAnsi="Times New Roman" w:cs="Times New Roman"/>
          <w:i/>
        </w:rPr>
        <w:t>Shows</w:t>
      </w:r>
      <w:proofErr w:type="gramEnd"/>
      <w:r w:rsidR="000B7CCA">
        <w:rPr>
          <w:rFonts w:ascii="Times New Roman" w:hAnsi="Times New Roman" w:cs="Times New Roman"/>
          <w:i/>
        </w:rPr>
        <w:t xml:space="preserve"> </w:t>
      </w:r>
      <w:r w:rsidR="009C07B2">
        <w:rPr>
          <w:rFonts w:ascii="Times New Roman" w:hAnsi="Times New Roman" w:cs="Times New Roman"/>
          <w:i/>
        </w:rPr>
        <w:t xml:space="preserve">the characteristics </w:t>
      </w:r>
      <w:r>
        <w:rPr>
          <w:rFonts w:ascii="Times New Roman" w:hAnsi="Times New Roman" w:cs="Times New Roman"/>
          <w:i/>
        </w:rPr>
        <w:t xml:space="preserve">of </w:t>
      </w:r>
      <w:r w:rsidRPr="00884968">
        <w:rPr>
          <w:rFonts w:ascii="Times New Roman" w:hAnsi="Times New Roman" w:cs="Times New Roman"/>
          <w:i/>
        </w:rPr>
        <w:t>potential</w:t>
      </w:r>
      <w:r w:rsidR="000B7CCA">
        <w:rPr>
          <w:rFonts w:ascii="Times New Roman" w:hAnsi="Times New Roman" w:cs="Times New Roman"/>
          <w:i/>
        </w:rPr>
        <w:t xml:space="preserve"> </w:t>
      </w:r>
      <w:r w:rsidR="000B7CCA" w:rsidRPr="00884968">
        <w:rPr>
          <w:rFonts w:ascii="Times New Roman" w:hAnsi="Times New Roman" w:cs="Times New Roman"/>
          <w:i/>
        </w:rPr>
        <w:t>AF drivers mapped</w:t>
      </w:r>
      <w:r w:rsidR="000B7CCA">
        <w:rPr>
          <w:rFonts w:ascii="Times New Roman" w:hAnsi="Times New Roman" w:cs="Times New Roman"/>
          <w:i/>
        </w:rPr>
        <w:t xml:space="preserve"> with the CARTOFINDER</w:t>
      </w:r>
      <w:r w:rsidR="000B7CCA" w:rsidRPr="00884968">
        <w:rPr>
          <w:rFonts w:ascii="Times New Roman" w:hAnsi="Times New Roman" w:cs="Times New Roman"/>
          <w:i/>
        </w:rPr>
        <w:t xml:space="preserve"> s</w:t>
      </w:r>
      <w:r w:rsidR="000B7CCA">
        <w:rPr>
          <w:rFonts w:ascii="Times New Roman" w:hAnsi="Times New Roman" w:cs="Times New Roman"/>
          <w:i/>
        </w:rPr>
        <w:t>ystem</w:t>
      </w:r>
      <w:r w:rsidR="009C07B2">
        <w:rPr>
          <w:rFonts w:ascii="Times New Roman" w:hAnsi="Times New Roman" w:cs="Times New Roman"/>
          <w:i/>
        </w:rPr>
        <w:t xml:space="preserve"> and correlation with rate-dependent CV slowing sites</w:t>
      </w:r>
    </w:p>
    <w:tbl>
      <w:tblPr>
        <w:tblStyle w:val="LightShading"/>
        <w:tblpPr w:leftFromText="180" w:rightFromText="180" w:vertAnchor="page" w:horzAnchor="page" w:tblpX="1009" w:tblpY="2701"/>
        <w:tblW w:w="10457" w:type="dxa"/>
        <w:tblLayout w:type="fixed"/>
        <w:tblLook w:val="04A0" w:firstRow="1" w:lastRow="0" w:firstColumn="1" w:lastColumn="0" w:noHBand="0" w:noVBand="1"/>
      </w:tblPr>
      <w:tblGrid>
        <w:gridCol w:w="1384"/>
        <w:gridCol w:w="1985"/>
        <w:gridCol w:w="283"/>
        <w:gridCol w:w="1701"/>
        <w:gridCol w:w="284"/>
        <w:gridCol w:w="1984"/>
        <w:gridCol w:w="1676"/>
        <w:gridCol w:w="25"/>
        <w:gridCol w:w="1135"/>
      </w:tblGrid>
      <w:tr w:rsidR="003E22E0" w:rsidRPr="00C30C24" w14:paraId="1D50C296" w14:textId="058E24BA" w:rsidTr="00B90B1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35" w:type="dxa"/>
          <w:trHeight w:val="1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59EEA85" w14:textId="3E1DD856" w:rsidR="003E22E0" w:rsidRPr="00FA4DF8" w:rsidRDefault="003E22E0" w:rsidP="00B90B15">
            <w:pPr>
              <w:spacing w:line="480" w:lineRule="auto"/>
              <w:ind w:firstLine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DF8">
              <w:rPr>
                <w:rFonts w:ascii="Times New Roman" w:hAnsi="Times New Roman" w:cs="Times New Roman"/>
                <w:sz w:val="20"/>
                <w:szCs w:val="20"/>
              </w:rPr>
              <w:t>Patient ID</w:t>
            </w:r>
          </w:p>
        </w:tc>
        <w:tc>
          <w:tcPr>
            <w:tcW w:w="2268" w:type="dxa"/>
            <w:gridSpan w:val="2"/>
          </w:tcPr>
          <w:p w14:paraId="4C97D671" w14:textId="3844DBFF" w:rsidR="003E22E0" w:rsidRPr="00FA4DF8" w:rsidRDefault="003E22E0" w:rsidP="00B90B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4DF8">
              <w:rPr>
                <w:rFonts w:ascii="Times New Roman" w:hAnsi="Times New Roman" w:cs="Times New Roman"/>
                <w:sz w:val="20"/>
                <w:szCs w:val="20"/>
              </w:rPr>
              <w:t>Driver type</w:t>
            </w:r>
          </w:p>
        </w:tc>
        <w:tc>
          <w:tcPr>
            <w:tcW w:w="1701" w:type="dxa"/>
          </w:tcPr>
          <w:p w14:paraId="77B4350B" w14:textId="77777777" w:rsidR="003E22E0" w:rsidRDefault="003E22E0" w:rsidP="00B90B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4DF8">
              <w:rPr>
                <w:rFonts w:ascii="Times New Roman" w:hAnsi="Times New Roman" w:cs="Times New Roman"/>
                <w:sz w:val="20"/>
                <w:szCs w:val="20"/>
              </w:rPr>
              <w:t xml:space="preserve">Driver location </w:t>
            </w:r>
          </w:p>
          <w:p w14:paraId="4A35A459" w14:textId="5763E600" w:rsidR="003E22E0" w:rsidRPr="00FA4DF8" w:rsidRDefault="003E22E0" w:rsidP="00B90B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4DF8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gramEnd"/>
            <w:r w:rsidRPr="00FA4DF8">
              <w:rPr>
                <w:rFonts w:ascii="Times New Roman" w:hAnsi="Times New Roman" w:cs="Times New Roman"/>
                <w:sz w:val="20"/>
                <w:szCs w:val="20"/>
              </w:rPr>
              <w:t xml:space="preserve"> LA</w:t>
            </w:r>
          </w:p>
        </w:tc>
        <w:tc>
          <w:tcPr>
            <w:tcW w:w="284" w:type="dxa"/>
            <w:shd w:val="clear" w:color="auto" w:fill="auto"/>
          </w:tcPr>
          <w:p w14:paraId="06EECFB7" w14:textId="05DB3308" w:rsidR="003E22E0" w:rsidRPr="00FA4DF8" w:rsidRDefault="003E22E0" w:rsidP="00B90B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3A891C16" w14:textId="41A2E3A4" w:rsidR="003E22E0" w:rsidRPr="00C30C24" w:rsidRDefault="003E22E0" w:rsidP="00B90B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lation with rate-dependent CV slowing sites</w:t>
            </w:r>
          </w:p>
          <w:p w14:paraId="12A349BE" w14:textId="40012990" w:rsidR="003E22E0" w:rsidRPr="00C30C24" w:rsidRDefault="003E22E0" w:rsidP="00B90B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392395E3" w14:textId="2A67D0B0" w:rsidR="003E22E0" w:rsidRPr="00C30C24" w:rsidRDefault="003E22E0" w:rsidP="00B90B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lation Response</w:t>
            </w:r>
          </w:p>
        </w:tc>
      </w:tr>
      <w:tr w:rsidR="003E22E0" w:rsidRPr="00C30C24" w14:paraId="6EE780F6" w14:textId="77777777" w:rsidTr="00B90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D9D9D9" w:themeFill="background1" w:themeFillShade="D9"/>
          </w:tcPr>
          <w:p w14:paraId="3E45AFB0" w14:textId="23420508" w:rsidR="003E22E0" w:rsidRPr="00C30C24" w:rsidRDefault="003E22E0" w:rsidP="00B90B1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D99F94E" w14:textId="16FE28D7" w:rsidR="003E22E0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cal</w:t>
            </w:r>
          </w:p>
          <w:p w14:paraId="1271B973" w14:textId="77777777" w:rsidR="003E22E0" w:rsidRPr="00C30C24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tational</w:t>
            </w:r>
          </w:p>
        </w:tc>
        <w:tc>
          <w:tcPr>
            <w:tcW w:w="2268" w:type="dxa"/>
            <w:gridSpan w:val="3"/>
            <w:shd w:val="clear" w:color="auto" w:fill="D9D9D9" w:themeFill="background1" w:themeFillShade="D9"/>
          </w:tcPr>
          <w:p w14:paraId="2F716B31" w14:textId="4D090690" w:rsidR="003E22E0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erior LAA</w:t>
            </w:r>
            <w:r w:rsidRPr="00F7461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Ţ</w:t>
            </w:r>
          </w:p>
          <w:p w14:paraId="2FE42155" w14:textId="77777777" w:rsidR="003E22E0" w:rsidRPr="00C30C24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 Anterior</w:t>
            </w:r>
          </w:p>
        </w:tc>
        <w:tc>
          <w:tcPr>
            <w:tcW w:w="3660" w:type="dxa"/>
            <w:gridSpan w:val="2"/>
            <w:shd w:val="clear" w:color="auto" w:fill="D9D9D9" w:themeFill="background1" w:themeFillShade="D9"/>
          </w:tcPr>
          <w:p w14:paraId="341CCECD" w14:textId="1A6ABDA4" w:rsidR="003E22E0" w:rsidRDefault="003E22E0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No                                SCL</w:t>
            </w:r>
          </w:p>
          <w:p w14:paraId="5DDF8854" w14:textId="10FC1DEC" w:rsidR="003E22E0" w:rsidRPr="00C30C24" w:rsidRDefault="003E22E0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Yes</w:t>
            </w:r>
            <w:r w:rsidRPr="00C30C2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C30C24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1160" w:type="dxa"/>
            <w:gridSpan w:val="2"/>
            <w:vMerge w:val="restart"/>
            <w:tcBorders>
              <w:bottom w:val="nil"/>
            </w:tcBorders>
            <w:shd w:val="clear" w:color="auto" w:fill="auto"/>
          </w:tcPr>
          <w:p w14:paraId="637DDF2C" w14:textId="77777777" w:rsidR="003E22E0" w:rsidRPr="00C30C24" w:rsidRDefault="003E22E0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E22E0" w:rsidRPr="00C30C24" w14:paraId="481979DF" w14:textId="77777777" w:rsidTr="00B90B15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</w:tcBorders>
          </w:tcPr>
          <w:p w14:paraId="424B3F60" w14:textId="77777777" w:rsidR="003E22E0" w:rsidRPr="00C30C24" w:rsidRDefault="003E22E0" w:rsidP="00B90B1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5BCB0FD4" w14:textId="77777777" w:rsidR="003E22E0" w:rsidRPr="00833D76" w:rsidRDefault="003E22E0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D76">
              <w:rPr>
                <w:rFonts w:ascii="Times New Roman" w:hAnsi="Times New Roman" w:cs="Times New Roman"/>
                <w:sz w:val="20"/>
                <w:szCs w:val="20"/>
              </w:rPr>
              <w:t>Rotational</w:t>
            </w:r>
          </w:p>
        </w:tc>
        <w:tc>
          <w:tcPr>
            <w:tcW w:w="2268" w:type="dxa"/>
            <w:gridSpan w:val="3"/>
          </w:tcPr>
          <w:p w14:paraId="182B1C92" w14:textId="77777777" w:rsidR="003E22E0" w:rsidRPr="00833D76" w:rsidRDefault="003E22E0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D76">
              <w:rPr>
                <w:rFonts w:ascii="Times New Roman" w:hAnsi="Times New Roman" w:cs="Times New Roman"/>
                <w:sz w:val="20"/>
                <w:szCs w:val="20"/>
              </w:rPr>
              <w:t>Mid Roof</w:t>
            </w:r>
          </w:p>
        </w:tc>
        <w:tc>
          <w:tcPr>
            <w:tcW w:w="3660" w:type="dxa"/>
            <w:gridSpan w:val="2"/>
          </w:tcPr>
          <w:p w14:paraId="48F3DDBD" w14:textId="389DB917" w:rsidR="003E22E0" w:rsidRPr="00833D76" w:rsidRDefault="003E22E0" w:rsidP="00B90B15">
            <w:pPr>
              <w:spacing w:line="480" w:lineRule="auto"/>
              <w:ind w:right="-9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D76">
              <w:rPr>
                <w:rFonts w:ascii="Times New Roman" w:hAnsi="Times New Roman" w:cs="Times New Roman"/>
                <w:sz w:val="20"/>
                <w:szCs w:val="20"/>
              </w:rPr>
              <w:t xml:space="preserve">              Yes                              Sinus</w:t>
            </w:r>
          </w:p>
        </w:tc>
        <w:tc>
          <w:tcPr>
            <w:tcW w:w="1160" w:type="dxa"/>
            <w:gridSpan w:val="2"/>
            <w:vMerge/>
            <w:tcBorders>
              <w:bottom w:val="nil"/>
              <w:right w:val="nil"/>
            </w:tcBorders>
            <w:shd w:val="clear" w:color="auto" w:fill="auto"/>
          </w:tcPr>
          <w:p w14:paraId="4E8E6730" w14:textId="77777777" w:rsidR="003E22E0" w:rsidRPr="00C30C24" w:rsidRDefault="003E22E0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E22E0" w:rsidRPr="00C30C24" w14:paraId="01304C99" w14:textId="77777777" w:rsidTr="00B90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D9D9D9" w:themeFill="background1" w:themeFillShade="D9"/>
          </w:tcPr>
          <w:p w14:paraId="14654D43" w14:textId="77777777" w:rsidR="003E22E0" w:rsidRPr="00C30C24" w:rsidRDefault="003E22E0" w:rsidP="00B90B1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D51B060" w14:textId="77777777" w:rsidR="003E22E0" w:rsidRPr="00833D76" w:rsidRDefault="003E22E0" w:rsidP="00B90B15">
            <w:pPr>
              <w:spacing w:line="480" w:lineRule="auto"/>
              <w:ind w:left="-284" w:firstLine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D76">
              <w:rPr>
                <w:rFonts w:ascii="Times New Roman" w:hAnsi="Times New Roman" w:cs="Times New Roman"/>
                <w:sz w:val="20"/>
                <w:szCs w:val="20"/>
              </w:rPr>
              <w:t>Rotational</w:t>
            </w:r>
          </w:p>
        </w:tc>
        <w:tc>
          <w:tcPr>
            <w:tcW w:w="2268" w:type="dxa"/>
            <w:gridSpan w:val="3"/>
            <w:shd w:val="clear" w:color="auto" w:fill="D9D9D9" w:themeFill="background1" w:themeFillShade="D9"/>
          </w:tcPr>
          <w:p w14:paraId="11E80CB9" w14:textId="3226F073" w:rsidR="003E22E0" w:rsidRPr="00833D76" w:rsidRDefault="00DF711E" w:rsidP="00B90B15">
            <w:pPr>
              <w:spacing w:line="480" w:lineRule="auto"/>
              <w:ind w:left="-284" w:firstLine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D7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3E22E0" w:rsidRPr="00833D76">
              <w:rPr>
                <w:rFonts w:ascii="Times New Roman" w:hAnsi="Times New Roman" w:cs="Times New Roman"/>
                <w:sz w:val="20"/>
                <w:szCs w:val="20"/>
              </w:rPr>
              <w:t xml:space="preserve"> Anterior</w:t>
            </w:r>
          </w:p>
        </w:tc>
        <w:tc>
          <w:tcPr>
            <w:tcW w:w="3660" w:type="dxa"/>
            <w:gridSpan w:val="2"/>
            <w:shd w:val="clear" w:color="auto" w:fill="D9D9D9" w:themeFill="background1" w:themeFillShade="D9"/>
          </w:tcPr>
          <w:p w14:paraId="0E3CD161" w14:textId="7BCFC1FD" w:rsidR="003E22E0" w:rsidRPr="00833D76" w:rsidRDefault="00B3017D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3E22E0" w:rsidRPr="00833D76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AT</w:t>
            </w:r>
          </w:p>
        </w:tc>
        <w:tc>
          <w:tcPr>
            <w:tcW w:w="1160" w:type="dxa"/>
            <w:gridSpan w:val="2"/>
            <w:vMerge/>
            <w:tcBorders>
              <w:bottom w:val="nil"/>
            </w:tcBorders>
            <w:shd w:val="clear" w:color="auto" w:fill="auto"/>
          </w:tcPr>
          <w:p w14:paraId="4E39243E" w14:textId="77777777" w:rsidR="003E22E0" w:rsidRPr="00C30C24" w:rsidRDefault="003E22E0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E22E0" w:rsidRPr="00C30C24" w14:paraId="738BFE3E" w14:textId="77777777" w:rsidTr="003B3BCA">
        <w:trPr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bottom w:val="single" w:sz="4" w:space="0" w:color="FFFFFF" w:themeColor="background1"/>
            </w:tcBorders>
          </w:tcPr>
          <w:p w14:paraId="34F7368A" w14:textId="77777777" w:rsidR="003E22E0" w:rsidRPr="00C30C24" w:rsidRDefault="003E22E0" w:rsidP="00B90B1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bottom w:val="single" w:sz="4" w:space="0" w:color="FFFFFF" w:themeColor="background1"/>
            </w:tcBorders>
          </w:tcPr>
          <w:p w14:paraId="0AF42561" w14:textId="77777777" w:rsidR="003E22E0" w:rsidRDefault="003E22E0" w:rsidP="00B90B15">
            <w:pPr>
              <w:spacing w:line="480" w:lineRule="auto"/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C24">
              <w:rPr>
                <w:rFonts w:ascii="Times New Roman" w:hAnsi="Times New Roman" w:cs="Times New Roman"/>
                <w:sz w:val="20"/>
                <w:szCs w:val="20"/>
              </w:rPr>
              <w:t>Focal</w:t>
            </w:r>
          </w:p>
          <w:p w14:paraId="534A9FAA" w14:textId="71D951EC" w:rsidR="003E22E0" w:rsidRPr="00C30C24" w:rsidRDefault="003E22E0" w:rsidP="00B90B15">
            <w:pPr>
              <w:spacing w:line="480" w:lineRule="auto"/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tational</w:t>
            </w:r>
          </w:p>
        </w:tc>
        <w:tc>
          <w:tcPr>
            <w:tcW w:w="2268" w:type="dxa"/>
            <w:gridSpan w:val="3"/>
            <w:tcBorders>
              <w:bottom w:val="single" w:sz="4" w:space="0" w:color="FFFFFF" w:themeColor="background1"/>
            </w:tcBorders>
          </w:tcPr>
          <w:p w14:paraId="70DC1F66" w14:textId="77777777" w:rsidR="003E22E0" w:rsidRDefault="003E22E0" w:rsidP="00B90B15">
            <w:pPr>
              <w:spacing w:line="480" w:lineRule="auto"/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</w:p>
          <w:p w14:paraId="47AD7E18" w14:textId="77777777" w:rsidR="003E22E0" w:rsidRPr="00C30C24" w:rsidRDefault="003E22E0" w:rsidP="00B90B15">
            <w:pPr>
              <w:spacing w:line="480" w:lineRule="auto"/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 Anterior</w:t>
            </w:r>
          </w:p>
        </w:tc>
        <w:tc>
          <w:tcPr>
            <w:tcW w:w="3660" w:type="dxa"/>
            <w:gridSpan w:val="2"/>
            <w:tcBorders>
              <w:bottom w:val="single" w:sz="4" w:space="0" w:color="FFFFFF" w:themeColor="background1"/>
            </w:tcBorders>
          </w:tcPr>
          <w:p w14:paraId="65CB4A3D" w14:textId="1B181377" w:rsidR="003E22E0" w:rsidRDefault="009C07B2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>No                               SCL</w:t>
            </w:r>
          </w:p>
          <w:p w14:paraId="42EBF91A" w14:textId="5F365700" w:rsidR="003E22E0" w:rsidRPr="00EF0FEE" w:rsidRDefault="009C07B2" w:rsidP="00B90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 xml:space="preserve">Yes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>Sinus</w:t>
            </w:r>
          </w:p>
        </w:tc>
        <w:tc>
          <w:tcPr>
            <w:tcW w:w="1160" w:type="dxa"/>
            <w:gridSpan w:val="2"/>
            <w:vMerge/>
            <w:tcBorders>
              <w:bottom w:val="nil"/>
              <w:right w:val="nil"/>
            </w:tcBorders>
            <w:shd w:val="clear" w:color="auto" w:fill="auto"/>
          </w:tcPr>
          <w:p w14:paraId="71C02658" w14:textId="77777777" w:rsidR="003E22E0" w:rsidRPr="00C30C24" w:rsidRDefault="003E22E0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E22E0" w:rsidRPr="00C30C24" w14:paraId="00330990" w14:textId="77777777" w:rsidTr="00B90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14:paraId="5CA58F87" w14:textId="77777777" w:rsidR="003E22E0" w:rsidRPr="00C30C24" w:rsidRDefault="003E22E0" w:rsidP="00B90B1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14:paraId="56800363" w14:textId="77777777" w:rsidR="003E22E0" w:rsidRPr="003B3BCA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>Focal</w:t>
            </w:r>
          </w:p>
          <w:p w14:paraId="080EC289" w14:textId="77777777" w:rsidR="003E22E0" w:rsidRPr="003B3BCA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>Rotational</w:t>
            </w:r>
          </w:p>
        </w:tc>
        <w:tc>
          <w:tcPr>
            <w:tcW w:w="2268" w:type="dxa"/>
            <w:gridSpan w:val="3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14:paraId="3949C5E1" w14:textId="719ADC1E" w:rsidR="003E22E0" w:rsidRPr="003B3BCA" w:rsidRDefault="003B3BCA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  <w:r w:rsidR="00DF711E"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Anterior</w:t>
            </w:r>
          </w:p>
          <w:p w14:paraId="5E3926D9" w14:textId="77777777" w:rsidR="003E22E0" w:rsidRPr="003B3BCA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>Posterior/inferior lateral</w:t>
            </w:r>
          </w:p>
        </w:tc>
        <w:tc>
          <w:tcPr>
            <w:tcW w:w="3660" w:type="dxa"/>
            <w:gridSpan w:val="2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14:paraId="51943211" w14:textId="11EBFE17" w:rsidR="003E22E0" w:rsidRPr="003B3BCA" w:rsidRDefault="009C07B2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r w:rsidR="00476186" w:rsidRPr="003B3BC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3E22E0"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76186"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22E0"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</w:t>
            </w: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3E22E0" w:rsidRPr="003B3BCA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</w:p>
          <w:p w14:paraId="3D518AD8" w14:textId="55C56868" w:rsidR="003E22E0" w:rsidRPr="003B3BCA" w:rsidRDefault="009C07B2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r w:rsidR="003E22E0"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Yes                      </w:t>
            </w: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3E22E0" w:rsidRPr="003B3BCA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1160" w:type="dxa"/>
            <w:gridSpan w:val="2"/>
            <w:vMerge/>
            <w:tcBorders>
              <w:bottom w:val="nil"/>
            </w:tcBorders>
            <w:shd w:val="clear" w:color="auto" w:fill="auto"/>
          </w:tcPr>
          <w:p w14:paraId="7C48640C" w14:textId="77777777" w:rsidR="003E22E0" w:rsidRPr="00C30C24" w:rsidRDefault="003E22E0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E22E0" w:rsidRPr="00C30C24" w14:paraId="456FEDD2" w14:textId="77777777" w:rsidTr="00B90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</w:tcBorders>
            <w:shd w:val="clear" w:color="auto" w:fill="auto"/>
          </w:tcPr>
          <w:p w14:paraId="41028DB0" w14:textId="77777777" w:rsidR="003E22E0" w:rsidRPr="00C30C24" w:rsidRDefault="003E22E0" w:rsidP="00B90B1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985" w:type="dxa"/>
            <w:shd w:val="clear" w:color="auto" w:fill="auto"/>
          </w:tcPr>
          <w:p w14:paraId="1A027182" w14:textId="77777777" w:rsidR="003E22E0" w:rsidRPr="00C30C24" w:rsidRDefault="003E22E0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cal</w:t>
            </w:r>
          </w:p>
        </w:tc>
        <w:tc>
          <w:tcPr>
            <w:tcW w:w="2268" w:type="dxa"/>
            <w:gridSpan w:val="3"/>
            <w:shd w:val="clear" w:color="auto" w:fill="auto"/>
          </w:tcPr>
          <w:p w14:paraId="6AC93E8C" w14:textId="77777777" w:rsidR="003E22E0" w:rsidRPr="00C30C24" w:rsidRDefault="003E22E0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</w:p>
        </w:tc>
        <w:tc>
          <w:tcPr>
            <w:tcW w:w="3660" w:type="dxa"/>
            <w:gridSpan w:val="2"/>
            <w:shd w:val="clear" w:color="auto" w:fill="auto"/>
          </w:tcPr>
          <w:p w14:paraId="45717526" w14:textId="5D3D8377" w:rsidR="003E22E0" w:rsidRPr="00C30C24" w:rsidRDefault="009C07B2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 xml:space="preserve">No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1160" w:type="dxa"/>
            <w:gridSpan w:val="2"/>
            <w:vMerge/>
            <w:tcBorders>
              <w:bottom w:val="nil"/>
              <w:right w:val="nil"/>
            </w:tcBorders>
            <w:shd w:val="clear" w:color="auto" w:fill="auto"/>
          </w:tcPr>
          <w:p w14:paraId="2CA8090C" w14:textId="77777777" w:rsidR="003E22E0" w:rsidRPr="00C30C24" w:rsidRDefault="003E22E0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E22E0" w:rsidRPr="00C30C24" w14:paraId="4CE86938" w14:textId="77777777" w:rsidTr="00B90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D9D9D9" w:themeFill="background1" w:themeFillShade="D9"/>
          </w:tcPr>
          <w:p w14:paraId="720370AC" w14:textId="77777777" w:rsidR="003E22E0" w:rsidRPr="00C30C24" w:rsidRDefault="003E22E0" w:rsidP="00B90B1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9065918" w14:textId="77777777" w:rsidR="003E22E0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C24">
              <w:rPr>
                <w:rFonts w:ascii="Times New Roman" w:hAnsi="Times New Roman" w:cs="Times New Roman"/>
                <w:sz w:val="20"/>
                <w:szCs w:val="20"/>
              </w:rPr>
              <w:t>Focal</w:t>
            </w:r>
          </w:p>
          <w:p w14:paraId="5394A2B1" w14:textId="77777777" w:rsidR="003E22E0" w:rsidRPr="00C30C24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tational</w:t>
            </w:r>
          </w:p>
        </w:tc>
        <w:tc>
          <w:tcPr>
            <w:tcW w:w="2268" w:type="dxa"/>
            <w:gridSpan w:val="3"/>
            <w:shd w:val="clear" w:color="auto" w:fill="D9D9D9" w:themeFill="background1" w:themeFillShade="D9"/>
          </w:tcPr>
          <w:p w14:paraId="08324A41" w14:textId="77777777" w:rsidR="003E22E0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A</w:t>
            </w:r>
            <w:r w:rsidRPr="00C30C24">
              <w:rPr>
                <w:rFonts w:ascii="Times New Roman" w:hAnsi="Times New Roman" w:cs="Times New Roman"/>
                <w:sz w:val="20"/>
                <w:szCs w:val="20"/>
              </w:rPr>
              <w:t>nterior</w:t>
            </w:r>
          </w:p>
          <w:p w14:paraId="0C574CF3" w14:textId="77777777" w:rsidR="003E22E0" w:rsidRPr="00C30C24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 Roof</w:t>
            </w:r>
          </w:p>
        </w:tc>
        <w:tc>
          <w:tcPr>
            <w:tcW w:w="3660" w:type="dxa"/>
            <w:gridSpan w:val="2"/>
            <w:shd w:val="clear" w:color="auto" w:fill="D9D9D9" w:themeFill="background1" w:themeFillShade="D9"/>
          </w:tcPr>
          <w:p w14:paraId="0C2FB5A3" w14:textId="5EC4B720" w:rsidR="003E22E0" w:rsidRDefault="009C07B2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3E22E0" w:rsidRPr="00C30C2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</w:p>
          <w:p w14:paraId="1D57D9E7" w14:textId="76D51D39" w:rsidR="003E22E0" w:rsidRPr="00C30C24" w:rsidRDefault="009C07B2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 xml:space="preserve">Yes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>Sinus</w:t>
            </w:r>
          </w:p>
        </w:tc>
        <w:tc>
          <w:tcPr>
            <w:tcW w:w="1160" w:type="dxa"/>
            <w:gridSpan w:val="2"/>
            <w:vMerge/>
            <w:tcBorders>
              <w:bottom w:val="nil"/>
            </w:tcBorders>
            <w:shd w:val="clear" w:color="auto" w:fill="auto"/>
          </w:tcPr>
          <w:p w14:paraId="4E4F226C" w14:textId="77777777" w:rsidR="003E22E0" w:rsidRPr="00C30C24" w:rsidRDefault="003E22E0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E22E0" w:rsidRPr="00C30C24" w14:paraId="088B91A4" w14:textId="77777777" w:rsidTr="00B90B1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bottom w:val="single" w:sz="4" w:space="0" w:color="FFFFFF" w:themeColor="background1"/>
            </w:tcBorders>
            <w:shd w:val="clear" w:color="auto" w:fill="FFFFFF" w:themeFill="background1"/>
          </w:tcPr>
          <w:p w14:paraId="0B1956F9" w14:textId="43FF52FA" w:rsidR="003E22E0" w:rsidRPr="00C30C24" w:rsidRDefault="003E22E0" w:rsidP="00B90B1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662A48D3" w14:textId="77777777" w:rsidR="003E22E0" w:rsidRPr="00833D76" w:rsidRDefault="003E22E0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D76">
              <w:rPr>
                <w:rFonts w:ascii="Times New Roman" w:hAnsi="Times New Roman" w:cs="Times New Roman"/>
                <w:sz w:val="20"/>
                <w:szCs w:val="20"/>
              </w:rPr>
              <w:t>Rotational</w:t>
            </w:r>
          </w:p>
        </w:tc>
        <w:tc>
          <w:tcPr>
            <w:tcW w:w="2268" w:type="dxa"/>
            <w:gridSpan w:val="3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7F38B398" w14:textId="12DA9F83" w:rsidR="003E22E0" w:rsidRPr="00833D76" w:rsidRDefault="003E22E0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D76">
              <w:rPr>
                <w:rFonts w:ascii="Times New Roman" w:hAnsi="Times New Roman" w:cs="Times New Roman"/>
                <w:sz w:val="20"/>
                <w:szCs w:val="20"/>
              </w:rPr>
              <w:t>Roof</w:t>
            </w:r>
          </w:p>
        </w:tc>
        <w:tc>
          <w:tcPr>
            <w:tcW w:w="3660" w:type="dxa"/>
            <w:gridSpan w:val="2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3D4ED278" w14:textId="745C5260" w:rsidR="003E22E0" w:rsidRPr="00833D76" w:rsidRDefault="009C07B2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D76">
              <w:rPr>
                <w:rFonts w:ascii="Times New Roman" w:hAnsi="Times New Roman" w:cs="Times New Roman"/>
                <w:sz w:val="20"/>
                <w:szCs w:val="20"/>
              </w:rPr>
              <w:t xml:space="preserve">                Yes</w:t>
            </w:r>
            <w:r w:rsidR="003E22E0" w:rsidRPr="00833D76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833D76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3E22E0" w:rsidRPr="00833D76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AT</w:t>
            </w:r>
          </w:p>
        </w:tc>
        <w:tc>
          <w:tcPr>
            <w:tcW w:w="1160" w:type="dxa"/>
            <w:gridSpan w:val="2"/>
            <w:vMerge/>
            <w:tcBorders>
              <w:bottom w:val="nil"/>
              <w:right w:val="nil"/>
            </w:tcBorders>
            <w:shd w:val="clear" w:color="auto" w:fill="auto"/>
          </w:tcPr>
          <w:p w14:paraId="13ED1000" w14:textId="77777777" w:rsidR="003E22E0" w:rsidRPr="00C30C24" w:rsidRDefault="003E22E0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E22E0" w:rsidRPr="00C30C24" w14:paraId="35D8E6A6" w14:textId="77777777" w:rsidTr="00B90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FFFFFF" w:themeColor="background1"/>
            </w:tcBorders>
            <w:shd w:val="clear" w:color="auto" w:fill="D9D9D9" w:themeFill="background1" w:themeFillShade="D9"/>
          </w:tcPr>
          <w:p w14:paraId="6D5EF88C" w14:textId="1B97FE44" w:rsidR="003E22E0" w:rsidRPr="00C30C24" w:rsidRDefault="003E22E0" w:rsidP="00B90B1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9</w:t>
            </w:r>
          </w:p>
        </w:tc>
        <w:tc>
          <w:tcPr>
            <w:tcW w:w="1985" w:type="dxa"/>
            <w:tcBorders>
              <w:top w:val="single" w:sz="4" w:space="0" w:color="FFFFFF" w:themeColor="background1"/>
            </w:tcBorders>
            <w:shd w:val="clear" w:color="auto" w:fill="D9D9D9" w:themeFill="background1" w:themeFillShade="D9"/>
          </w:tcPr>
          <w:p w14:paraId="6F7206FF" w14:textId="77777777" w:rsidR="003E22E0" w:rsidRPr="00833D76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D76">
              <w:rPr>
                <w:rFonts w:ascii="Times New Roman" w:hAnsi="Times New Roman" w:cs="Times New Roman"/>
                <w:sz w:val="20"/>
                <w:szCs w:val="20"/>
              </w:rPr>
              <w:t>Rotational</w:t>
            </w:r>
          </w:p>
        </w:tc>
        <w:tc>
          <w:tcPr>
            <w:tcW w:w="2268" w:type="dxa"/>
            <w:gridSpan w:val="3"/>
            <w:tcBorders>
              <w:top w:val="single" w:sz="4" w:space="0" w:color="FFFFFF" w:themeColor="background1"/>
            </w:tcBorders>
            <w:shd w:val="clear" w:color="auto" w:fill="D9D9D9" w:themeFill="background1" w:themeFillShade="D9"/>
          </w:tcPr>
          <w:p w14:paraId="04835376" w14:textId="77777777" w:rsidR="003E22E0" w:rsidRPr="00833D76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D76">
              <w:rPr>
                <w:rFonts w:ascii="Times New Roman" w:hAnsi="Times New Roman" w:cs="Times New Roman"/>
                <w:sz w:val="20"/>
                <w:szCs w:val="20"/>
              </w:rPr>
              <w:t>Anteroseptal</w:t>
            </w:r>
            <w:proofErr w:type="spellEnd"/>
          </w:p>
        </w:tc>
        <w:tc>
          <w:tcPr>
            <w:tcW w:w="3660" w:type="dxa"/>
            <w:gridSpan w:val="2"/>
            <w:tcBorders>
              <w:top w:val="single" w:sz="4" w:space="0" w:color="FFFFFF" w:themeColor="background1"/>
            </w:tcBorders>
            <w:shd w:val="clear" w:color="auto" w:fill="D9D9D9" w:themeFill="background1" w:themeFillShade="D9"/>
          </w:tcPr>
          <w:p w14:paraId="3D257BDB" w14:textId="14D13061" w:rsidR="003E22E0" w:rsidRPr="00833D76" w:rsidRDefault="009C07B2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D76">
              <w:rPr>
                <w:rFonts w:ascii="Times New Roman" w:hAnsi="Times New Roman" w:cs="Times New Roman"/>
                <w:sz w:val="20"/>
                <w:szCs w:val="20"/>
              </w:rPr>
              <w:t xml:space="preserve">                Yes       </w:t>
            </w:r>
            <w:r w:rsidR="003E22E0" w:rsidRPr="00833D76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AT</w:t>
            </w:r>
          </w:p>
        </w:tc>
        <w:tc>
          <w:tcPr>
            <w:tcW w:w="1160" w:type="dxa"/>
            <w:gridSpan w:val="2"/>
            <w:vMerge/>
            <w:tcBorders>
              <w:bottom w:val="nil"/>
            </w:tcBorders>
            <w:shd w:val="clear" w:color="auto" w:fill="auto"/>
          </w:tcPr>
          <w:p w14:paraId="620D5DEB" w14:textId="77777777" w:rsidR="003E22E0" w:rsidRPr="00C30C24" w:rsidRDefault="003E22E0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E22E0" w:rsidRPr="00C30C24" w14:paraId="54CED128" w14:textId="77777777" w:rsidTr="00B90B15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bottom w:val="single" w:sz="4" w:space="0" w:color="FFFFFF" w:themeColor="background1"/>
            </w:tcBorders>
            <w:shd w:val="clear" w:color="auto" w:fill="FFFFFF" w:themeFill="background1"/>
          </w:tcPr>
          <w:p w14:paraId="5D1545D2" w14:textId="3ED90D30" w:rsidR="003E22E0" w:rsidRPr="00C30C24" w:rsidRDefault="003E22E0" w:rsidP="00B90B1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14246920" w14:textId="77777777" w:rsidR="003E22E0" w:rsidRPr="00833D76" w:rsidRDefault="003E22E0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D76">
              <w:rPr>
                <w:rFonts w:ascii="Times New Roman" w:hAnsi="Times New Roman" w:cs="Times New Roman"/>
                <w:sz w:val="20"/>
                <w:szCs w:val="20"/>
              </w:rPr>
              <w:t>Rotational</w:t>
            </w:r>
          </w:p>
        </w:tc>
        <w:tc>
          <w:tcPr>
            <w:tcW w:w="2268" w:type="dxa"/>
            <w:gridSpan w:val="3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53E1B050" w14:textId="77777777" w:rsidR="003E22E0" w:rsidRPr="00833D76" w:rsidRDefault="003E22E0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D76">
              <w:rPr>
                <w:rFonts w:ascii="Times New Roman" w:hAnsi="Times New Roman" w:cs="Times New Roman"/>
                <w:sz w:val="20"/>
                <w:szCs w:val="20"/>
              </w:rPr>
              <w:t>Anteroseptal</w:t>
            </w:r>
            <w:proofErr w:type="spellEnd"/>
          </w:p>
        </w:tc>
        <w:tc>
          <w:tcPr>
            <w:tcW w:w="3660" w:type="dxa"/>
            <w:gridSpan w:val="2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1435D60A" w14:textId="3839A453" w:rsidR="003E22E0" w:rsidRPr="00833D76" w:rsidRDefault="00476186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D76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9C07B2" w:rsidRPr="00833D7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Pr="00833D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07B2" w:rsidRPr="00833D76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3E22E0" w:rsidRPr="00833D76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AT</w:t>
            </w:r>
          </w:p>
        </w:tc>
        <w:tc>
          <w:tcPr>
            <w:tcW w:w="1160" w:type="dxa"/>
            <w:gridSpan w:val="2"/>
            <w:vMerge/>
            <w:tcBorders>
              <w:bottom w:val="nil"/>
              <w:right w:val="nil"/>
            </w:tcBorders>
            <w:shd w:val="clear" w:color="auto" w:fill="auto"/>
          </w:tcPr>
          <w:p w14:paraId="70610377" w14:textId="77777777" w:rsidR="003E22E0" w:rsidRPr="00C30C24" w:rsidRDefault="003E22E0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E22E0" w:rsidRPr="00C30C24" w14:paraId="116BF1E7" w14:textId="77777777" w:rsidTr="00B90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14:paraId="1D3ADF26" w14:textId="1A5F1D2D" w:rsidR="003E22E0" w:rsidRPr="00C30C24" w:rsidRDefault="003E22E0" w:rsidP="00B90B1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14:paraId="768F72B1" w14:textId="77777777" w:rsidR="003E22E0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tational</w:t>
            </w:r>
          </w:p>
          <w:p w14:paraId="782FF1D9" w14:textId="3928B5E2" w:rsidR="003E22E0" w:rsidRPr="00C30C24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tational</w:t>
            </w:r>
          </w:p>
        </w:tc>
        <w:tc>
          <w:tcPr>
            <w:tcW w:w="2268" w:type="dxa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14:paraId="625E1448" w14:textId="16906BAB" w:rsidR="003E22E0" w:rsidRDefault="00DF711E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id</w:t>
            </w:r>
            <w:r w:rsidR="00C07743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>nterior</w:t>
            </w:r>
          </w:p>
          <w:p w14:paraId="4E3CF123" w14:textId="77777777" w:rsidR="003E22E0" w:rsidRPr="00C30C24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of/LAA</w:t>
            </w:r>
          </w:p>
        </w:tc>
        <w:tc>
          <w:tcPr>
            <w:tcW w:w="36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14:paraId="311751C4" w14:textId="56B7FE12" w:rsidR="009C07B2" w:rsidRDefault="00476186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9C07B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07B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SCL</w:t>
            </w:r>
          </w:p>
          <w:p w14:paraId="5ABD6DC0" w14:textId="766CC43B" w:rsidR="003E22E0" w:rsidRPr="00C30C24" w:rsidRDefault="00476186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9C07B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07B2"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07B2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1160" w:type="dxa"/>
            <w:gridSpan w:val="2"/>
            <w:vMerge/>
            <w:tcBorders>
              <w:bottom w:val="nil"/>
            </w:tcBorders>
            <w:shd w:val="clear" w:color="auto" w:fill="auto"/>
          </w:tcPr>
          <w:p w14:paraId="30283452" w14:textId="77777777" w:rsidR="003E22E0" w:rsidRPr="00C30C24" w:rsidRDefault="003E22E0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E22E0" w:rsidRPr="00C30C24" w14:paraId="2A7925E1" w14:textId="77777777" w:rsidTr="00B90B15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FFFFFF" w:themeColor="background1"/>
              <w:left w:val="nil"/>
            </w:tcBorders>
            <w:shd w:val="clear" w:color="auto" w:fill="FFFFFF" w:themeFill="background1"/>
          </w:tcPr>
          <w:p w14:paraId="36867048" w14:textId="66A8A152" w:rsidR="003E22E0" w:rsidRPr="00C30C24" w:rsidRDefault="003E22E0" w:rsidP="00B90B1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1985" w:type="dxa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5E8E5A4A" w14:textId="77777777" w:rsidR="003E22E0" w:rsidRPr="003B3BCA" w:rsidRDefault="003E22E0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>Focal</w:t>
            </w:r>
          </w:p>
        </w:tc>
        <w:tc>
          <w:tcPr>
            <w:tcW w:w="2268" w:type="dxa"/>
            <w:gridSpan w:val="3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162AA473" w14:textId="5CFB6E3F" w:rsidR="003E22E0" w:rsidRPr="003B3BCA" w:rsidRDefault="006E764A" w:rsidP="003B3B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>Anterior LAA</w:t>
            </w:r>
          </w:p>
        </w:tc>
        <w:tc>
          <w:tcPr>
            <w:tcW w:w="3660" w:type="dxa"/>
            <w:gridSpan w:val="2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7CF381E7" w14:textId="21685E2D" w:rsidR="003E22E0" w:rsidRPr="003B3BCA" w:rsidRDefault="00476186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3E22E0" w:rsidRPr="003B3BC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22E0"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C07B2"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3E22E0"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</w:t>
            </w:r>
            <w:r w:rsidR="009C07B2"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22E0"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Sinus</w:t>
            </w:r>
          </w:p>
        </w:tc>
        <w:tc>
          <w:tcPr>
            <w:tcW w:w="1160" w:type="dxa"/>
            <w:gridSpan w:val="2"/>
            <w:vMerge/>
            <w:tcBorders>
              <w:bottom w:val="nil"/>
              <w:right w:val="nil"/>
            </w:tcBorders>
            <w:shd w:val="clear" w:color="auto" w:fill="auto"/>
          </w:tcPr>
          <w:p w14:paraId="24CB689D" w14:textId="77777777" w:rsidR="003E22E0" w:rsidRPr="00C30C24" w:rsidRDefault="003E22E0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E22E0" w:rsidRPr="00C30C24" w14:paraId="4402DFD0" w14:textId="77777777" w:rsidTr="00B90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shd w:val="clear" w:color="auto" w:fill="D9D9D9" w:themeFill="background1" w:themeFillShade="D9"/>
          </w:tcPr>
          <w:p w14:paraId="04AEF039" w14:textId="13BC96F6" w:rsidR="003E22E0" w:rsidRPr="00F47BD8" w:rsidRDefault="003E22E0" w:rsidP="00B90B1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7BD8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642791F" w14:textId="77777777" w:rsidR="003E22E0" w:rsidRPr="003B3BCA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>Rotational</w:t>
            </w:r>
          </w:p>
        </w:tc>
        <w:tc>
          <w:tcPr>
            <w:tcW w:w="2268" w:type="dxa"/>
            <w:gridSpan w:val="3"/>
            <w:shd w:val="clear" w:color="auto" w:fill="D9D9D9" w:themeFill="background1" w:themeFillShade="D9"/>
          </w:tcPr>
          <w:p w14:paraId="7F2D7FDC" w14:textId="77777777" w:rsidR="003E22E0" w:rsidRPr="003B3BCA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>Mid Roof</w:t>
            </w:r>
          </w:p>
        </w:tc>
        <w:tc>
          <w:tcPr>
            <w:tcW w:w="3660" w:type="dxa"/>
            <w:gridSpan w:val="2"/>
            <w:shd w:val="clear" w:color="auto" w:fill="D9D9D9" w:themeFill="background1" w:themeFillShade="D9"/>
          </w:tcPr>
          <w:p w14:paraId="0F8F26D1" w14:textId="0CB47828" w:rsidR="003E22E0" w:rsidRPr="003B3BCA" w:rsidRDefault="00476186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3E22E0" w:rsidRPr="003B3BC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22E0"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3E22E0"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AT</w:t>
            </w:r>
          </w:p>
        </w:tc>
        <w:tc>
          <w:tcPr>
            <w:tcW w:w="1160" w:type="dxa"/>
            <w:gridSpan w:val="2"/>
            <w:vMerge/>
            <w:tcBorders>
              <w:bottom w:val="nil"/>
            </w:tcBorders>
            <w:shd w:val="clear" w:color="auto" w:fill="auto"/>
          </w:tcPr>
          <w:p w14:paraId="01D0D833" w14:textId="77777777" w:rsidR="003E22E0" w:rsidRPr="00C30C24" w:rsidRDefault="003E22E0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E22E0" w:rsidRPr="00C30C24" w14:paraId="3DAEE886" w14:textId="77777777" w:rsidTr="00B90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D510CC0" w14:textId="0E47D381" w:rsidR="003E22E0" w:rsidRPr="00C30C24" w:rsidRDefault="003E22E0" w:rsidP="00B90B1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4</w:t>
            </w:r>
          </w:p>
        </w:tc>
        <w:tc>
          <w:tcPr>
            <w:tcW w:w="1985" w:type="dxa"/>
            <w:shd w:val="clear" w:color="auto" w:fill="FFFFFF" w:themeFill="background1"/>
          </w:tcPr>
          <w:p w14:paraId="7489B09C" w14:textId="77777777" w:rsidR="003E22E0" w:rsidRDefault="003E22E0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cal</w:t>
            </w:r>
          </w:p>
          <w:p w14:paraId="61494C14" w14:textId="77777777" w:rsidR="003E22E0" w:rsidRDefault="003E22E0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tational</w:t>
            </w:r>
          </w:p>
          <w:p w14:paraId="15F305CF" w14:textId="53F87B66" w:rsidR="003E22E0" w:rsidRPr="00C30C24" w:rsidRDefault="003E22E0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tational</w:t>
            </w:r>
          </w:p>
        </w:tc>
        <w:tc>
          <w:tcPr>
            <w:tcW w:w="2268" w:type="dxa"/>
            <w:gridSpan w:val="3"/>
            <w:shd w:val="clear" w:color="auto" w:fill="FFFFFF" w:themeFill="background1"/>
          </w:tcPr>
          <w:p w14:paraId="7EA2D39D" w14:textId="77777777" w:rsidR="003E22E0" w:rsidRDefault="003E22E0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</w:p>
          <w:p w14:paraId="479D2CE3" w14:textId="7D342501" w:rsidR="003E22E0" w:rsidRDefault="00833D76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teroseptal</w:t>
            </w:r>
            <w:proofErr w:type="spellEnd"/>
          </w:p>
          <w:p w14:paraId="26694F8B" w14:textId="66B0BE1E" w:rsidR="003E22E0" w:rsidRPr="00C30C24" w:rsidRDefault="00833D76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ptal</w:t>
            </w:r>
            <w:proofErr w:type="spellEnd"/>
          </w:p>
        </w:tc>
        <w:tc>
          <w:tcPr>
            <w:tcW w:w="3660" w:type="dxa"/>
            <w:gridSpan w:val="2"/>
            <w:shd w:val="clear" w:color="auto" w:fill="FFFFFF" w:themeFill="background1"/>
          </w:tcPr>
          <w:p w14:paraId="0AF3519C" w14:textId="739CB6C5" w:rsidR="003E22E0" w:rsidRDefault="00476186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Nil</w:t>
            </w:r>
          </w:p>
          <w:p w14:paraId="338E9109" w14:textId="094E21A4" w:rsidR="003E22E0" w:rsidRDefault="00476186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Nil</w:t>
            </w:r>
          </w:p>
          <w:p w14:paraId="2B8D7E7A" w14:textId="6FE9B7C5" w:rsidR="003E22E0" w:rsidRPr="00C30C24" w:rsidRDefault="00476186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Yes    </w:t>
            </w:r>
            <w:r w:rsidR="00833D76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AT</w:t>
            </w:r>
          </w:p>
        </w:tc>
        <w:tc>
          <w:tcPr>
            <w:tcW w:w="1160" w:type="dxa"/>
            <w:gridSpan w:val="2"/>
            <w:vMerge/>
            <w:tcBorders>
              <w:bottom w:val="nil"/>
              <w:right w:val="nil"/>
            </w:tcBorders>
            <w:shd w:val="clear" w:color="auto" w:fill="auto"/>
          </w:tcPr>
          <w:p w14:paraId="6E39E263" w14:textId="77777777" w:rsidR="003E22E0" w:rsidRPr="00C30C24" w:rsidRDefault="003E22E0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E22E0" w:rsidRPr="00C30C24" w14:paraId="20F697E5" w14:textId="77777777" w:rsidTr="00B90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</w:tcBorders>
            <w:shd w:val="clear" w:color="auto" w:fill="D9D9D9" w:themeFill="background1" w:themeFillShade="D9"/>
          </w:tcPr>
          <w:p w14:paraId="7A1B408E" w14:textId="12ED81F1" w:rsidR="003E22E0" w:rsidRPr="00354407" w:rsidRDefault="003E22E0" w:rsidP="00B90B1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5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2888CAA" w14:textId="77777777" w:rsidR="003E22E0" w:rsidRPr="0088165B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165B">
              <w:rPr>
                <w:rFonts w:ascii="Times New Roman" w:hAnsi="Times New Roman" w:cs="Times New Roman"/>
                <w:sz w:val="20"/>
                <w:szCs w:val="20"/>
              </w:rPr>
              <w:t>Rotational</w:t>
            </w:r>
          </w:p>
        </w:tc>
        <w:tc>
          <w:tcPr>
            <w:tcW w:w="2268" w:type="dxa"/>
            <w:gridSpan w:val="3"/>
            <w:shd w:val="clear" w:color="auto" w:fill="D9D9D9" w:themeFill="background1" w:themeFillShade="D9"/>
          </w:tcPr>
          <w:p w14:paraId="4B88F9A6" w14:textId="1C6E9312" w:rsidR="003E22E0" w:rsidRPr="0088165B" w:rsidRDefault="0088165B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165B">
              <w:rPr>
                <w:rFonts w:ascii="Times New Roman" w:hAnsi="Times New Roman" w:cs="Times New Roman"/>
                <w:sz w:val="20"/>
                <w:szCs w:val="20"/>
              </w:rPr>
              <w:t>Posterior roof</w:t>
            </w:r>
          </w:p>
        </w:tc>
        <w:tc>
          <w:tcPr>
            <w:tcW w:w="3660" w:type="dxa"/>
            <w:gridSpan w:val="2"/>
            <w:shd w:val="clear" w:color="auto" w:fill="D9D9D9" w:themeFill="background1" w:themeFillShade="D9"/>
          </w:tcPr>
          <w:p w14:paraId="60DE2F5F" w14:textId="004AE87E" w:rsidR="003E22E0" w:rsidRPr="0088165B" w:rsidRDefault="00476186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165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="003E22E0" w:rsidRPr="0088165B">
              <w:rPr>
                <w:rFonts w:ascii="Times New Roman" w:hAnsi="Times New Roman" w:cs="Times New Roman"/>
                <w:sz w:val="20"/>
                <w:szCs w:val="20"/>
              </w:rPr>
              <w:t xml:space="preserve">Yes                       </w:t>
            </w:r>
            <w:r w:rsidRPr="0088165B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3E22E0" w:rsidRPr="0088165B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1160" w:type="dxa"/>
            <w:gridSpan w:val="2"/>
            <w:vMerge/>
            <w:tcBorders>
              <w:bottom w:val="nil"/>
            </w:tcBorders>
            <w:shd w:val="clear" w:color="auto" w:fill="auto"/>
          </w:tcPr>
          <w:p w14:paraId="46CC26BA" w14:textId="77777777" w:rsidR="003E22E0" w:rsidRPr="00C30C24" w:rsidRDefault="003E22E0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E22E0" w:rsidRPr="00C30C24" w14:paraId="7D509359" w14:textId="77777777" w:rsidTr="00B90B15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</w:tcBorders>
            <w:shd w:val="clear" w:color="auto" w:fill="FFFFFF" w:themeFill="background1"/>
          </w:tcPr>
          <w:p w14:paraId="2F2DFC5E" w14:textId="1CADD209" w:rsidR="003E22E0" w:rsidRPr="00354407" w:rsidRDefault="003E22E0" w:rsidP="00B90B1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1985" w:type="dxa"/>
            <w:shd w:val="clear" w:color="auto" w:fill="FFFFFF" w:themeFill="background1"/>
          </w:tcPr>
          <w:p w14:paraId="6186B890" w14:textId="4961157A" w:rsidR="003E22E0" w:rsidRPr="003B3BCA" w:rsidRDefault="006E764A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>Focal</w:t>
            </w:r>
          </w:p>
          <w:p w14:paraId="0C1E5FA3" w14:textId="67EA87EB" w:rsidR="003E22E0" w:rsidRPr="003B3BCA" w:rsidRDefault="006E764A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B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tational</w:t>
            </w:r>
          </w:p>
          <w:p w14:paraId="12376344" w14:textId="6684DD75" w:rsidR="003E22E0" w:rsidRPr="003B3BCA" w:rsidRDefault="00833D76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>Focal</w:t>
            </w:r>
          </w:p>
        </w:tc>
        <w:tc>
          <w:tcPr>
            <w:tcW w:w="2268" w:type="dxa"/>
            <w:gridSpan w:val="3"/>
            <w:shd w:val="clear" w:color="auto" w:fill="FFFFFF" w:themeFill="background1"/>
          </w:tcPr>
          <w:p w14:paraId="63A0F6AD" w14:textId="3919D059" w:rsidR="003E22E0" w:rsidRPr="003B3BCA" w:rsidRDefault="006E764A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B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erior LAA</w:t>
            </w:r>
          </w:p>
          <w:p w14:paraId="4AA4B761" w14:textId="05A4B368" w:rsidR="003E22E0" w:rsidRPr="003B3BCA" w:rsidRDefault="006E764A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3B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ptal</w:t>
            </w:r>
            <w:proofErr w:type="spellEnd"/>
          </w:p>
          <w:p w14:paraId="71E7D542" w14:textId="43F9CDCB" w:rsidR="003E22E0" w:rsidRPr="003B3BCA" w:rsidRDefault="00833D76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r w:rsidR="003E22E0"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60" w:type="dxa"/>
            <w:gridSpan w:val="2"/>
            <w:shd w:val="clear" w:color="auto" w:fill="FFFFFF" w:themeFill="background1"/>
          </w:tcPr>
          <w:p w14:paraId="22C80BEA" w14:textId="61DBE562" w:rsidR="003E22E0" w:rsidRPr="003B3BCA" w:rsidRDefault="00476186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B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        </w:t>
            </w:r>
            <w:r w:rsidR="00C077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3E22E0"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</w:t>
            </w: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C077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22E0" w:rsidRPr="003B3BCA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</w:p>
          <w:p w14:paraId="413B7EF3" w14:textId="4C8D0C29" w:rsidR="003E22E0" w:rsidRPr="003B3BCA" w:rsidRDefault="00476186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B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        No </w:t>
            </w:r>
            <w:r w:rsidR="003E22E0"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3E22E0"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SCL</w:t>
            </w:r>
          </w:p>
          <w:p w14:paraId="65ED2F99" w14:textId="64D1B5AD" w:rsidR="003E22E0" w:rsidRPr="003B3BCA" w:rsidRDefault="00476186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="003E22E0" w:rsidRPr="003B3BC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833D76" w:rsidRPr="003B3BC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AT</w:t>
            </w:r>
          </w:p>
        </w:tc>
        <w:tc>
          <w:tcPr>
            <w:tcW w:w="1160" w:type="dxa"/>
            <w:gridSpan w:val="2"/>
            <w:vMerge/>
            <w:tcBorders>
              <w:bottom w:val="nil"/>
              <w:right w:val="nil"/>
            </w:tcBorders>
            <w:shd w:val="clear" w:color="auto" w:fill="auto"/>
          </w:tcPr>
          <w:p w14:paraId="5747ECB4" w14:textId="77777777" w:rsidR="003E22E0" w:rsidRPr="00C30C24" w:rsidRDefault="003E22E0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E22E0" w:rsidRPr="00C30C24" w14:paraId="57D75172" w14:textId="77777777" w:rsidTr="00B90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14:paraId="1731B4FF" w14:textId="148E1813" w:rsidR="003E22E0" w:rsidRPr="00354407" w:rsidRDefault="003E22E0" w:rsidP="00B90B1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17</w:t>
            </w:r>
          </w:p>
        </w:tc>
        <w:tc>
          <w:tcPr>
            <w:tcW w:w="1985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14:paraId="68F95142" w14:textId="77777777" w:rsidR="003E22E0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cal</w:t>
            </w:r>
          </w:p>
          <w:p w14:paraId="3FAF3AC7" w14:textId="41B952AC" w:rsidR="003E22E0" w:rsidRPr="00C30C24" w:rsidRDefault="00833D76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tational</w:t>
            </w:r>
          </w:p>
        </w:tc>
        <w:tc>
          <w:tcPr>
            <w:tcW w:w="2268" w:type="dxa"/>
            <w:gridSpan w:val="3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14:paraId="67BF3EDF" w14:textId="566CD225" w:rsidR="003E22E0" w:rsidRDefault="0088165B" w:rsidP="008816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sterol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>ateral</w:t>
            </w:r>
            <w:proofErr w:type="spellEnd"/>
          </w:p>
          <w:p w14:paraId="707E92AE" w14:textId="77777777" w:rsidR="003E22E0" w:rsidRPr="00C30C24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terior Roof </w:t>
            </w:r>
          </w:p>
        </w:tc>
        <w:tc>
          <w:tcPr>
            <w:tcW w:w="3660" w:type="dxa"/>
            <w:gridSpan w:val="2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14:paraId="42CE14DF" w14:textId="08582F25" w:rsidR="003E22E0" w:rsidRDefault="00476186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="009C07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9C07B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Nil</w:t>
            </w:r>
          </w:p>
          <w:p w14:paraId="77038BFF" w14:textId="0799F3A0" w:rsidR="003E22E0" w:rsidRPr="00C30C24" w:rsidRDefault="00476186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Yes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</w:t>
            </w:r>
            <w:r w:rsidR="00833D76">
              <w:rPr>
                <w:rFonts w:ascii="Times New Roman" w:hAnsi="Times New Roman" w:cs="Times New Roman"/>
                <w:sz w:val="20"/>
                <w:szCs w:val="20"/>
              </w:rPr>
              <w:t xml:space="preserve">  Sinus</w:t>
            </w:r>
          </w:p>
        </w:tc>
        <w:tc>
          <w:tcPr>
            <w:tcW w:w="1160" w:type="dxa"/>
            <w:gridSpan w:val="2"/>
            <w:vMerge/>
            <w:tcBorders>
              <w:bottom w:val="nil"/>
            </w:tcBorders>
            <w:shd w:val="clear" w:color="auto" w:fill="auto"/>
          </w:tcPr>
          <w:p w14:paraId="5E1E9F6F" w14:textId="77777777" w:rsidR="003E22E0" w:rsidRPr="00C30C24" w:rsidRDefault="003E22E0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E22E0" w:rsidRPr="00C30C24" w14:paraId="1DDD93F6" w14:textId="77777777" w:rsidTr="00B90B15">
        <w:trPr>
          <w:trHeight w:val="9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FFFFFF" w:themeColor="background1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2EEFDFC" w14:textId="0E33EAA8" w:rsidR="003E22E0" w:rsidRPr="00354407" w:rsidRDefault="003E22E0" w:rsidP="00B90B1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8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15926F16" w14:textId="77777777" w:rsidR="003E22E0" w:rsidRDefault="003E22E0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cal</w:t>
            </w:r>
          </w:p>
          <w:p w14:paraId="20EAC47A" w14:textId="26BD097B" w:rsidR="003E22E0" w:rsidRDefault="003E22E0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tational</w:t>
            </w:r>
          </w:p>
        </w:tc>
        <w:tc>
          <w:tcPr>
            <w:tcW w:w="2268" w:type="dxa"/>
            <w:gridSpan w:val="3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698036C3" w14:textId="77777777" w:rsidR="003E22E0" w:rsidRDefault="003E22E0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erior/inferior</w:t>
            </w:r>
          </w:p>
          <w:p w14:paraId="32E2AD98" w14:textId="4715BFE0" w:rsidR="003E22E0" w:rsidRDefault="003E22E0" w:rsidP="00B90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steroseptal</w:t>
            </w:r>
            <w:proofErr w:type="spellEnd"/>
          </w:p>
        </w:tc>
        <w:tc>
          <w:tcPr>
            <w:tcW w:w="3660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3D2A654E" w14:textId="0406770D" w:rsidR="003E22E0" w:rsidRDefault="00476186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Nil</w:t>
            </w:r>
          </w:p>
          <w:p w14:paraId="74278DB9" w14:textId="559160D5" w:rsidR="003E22E0" w:rsidRDefault="00476186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3E22E0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Sinus</w:t>
            </w:r>
          </w:p>
        </w:tc>
        <w:tc>
          <w:tcPr>
            <w:tcW w:w="1160" w:type="dxa"/>
            <w:gridSpan w:val="2"/>
            <w:vMerge/>
            <w:tcBorders>
              <w:bottom w:val="nil"/>
              <w:right w:val="nil"/>
            </w:tcBorders>
            <w:shd w:val="clear" w:color="auto" w:fill="auto"/>
          </w:tcPr>
          <w:p w14:paraId="2C74F4BC" w14:textId="77777777" w:rsidR="003E22E0" w:rsidRPr="00C30C24" w:rsidRDefault="003E22E0" w:rsidP="00B90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E22E0" w:rsidRPr="00C30C24" w14:paraId="3A3A0E11" w14:textId="77777777" w:rsidTr="00B90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51CD4CBB" w14:textId="77777777" w:rsidR="003E22E0" w:rsidRDefault="003E22E0" w:rsidP="00B90B1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4C058716" w14:textId="77777777" w:rsidR="003E22E0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0B1C3914" w14:textId="77777777" w:rsidR="003E22E0" w:rsidRDefault="003E22E0" w:rsidP="00B90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4C65ED3" w14:textId="77777777" w:rsidR="003E22E0" w:rsidRDefault="003E22E0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vMerge/>
            <w:tcBorders>
              <w:bottom w:val="nil"/>
            </w:tcBorders>
            <w:shd w:val="clear" w:color="auto" w:fill="auto"/>
          </w:tcPr>
          <w:p w14:paraId="5930A515" w14:textId="77777777" w:rsidR="003E22E0" w:rsidRPr="00C30C24" w:rsidRDefault="003E22E0" w:rsidP="00B90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2C4EE090" w14:textId="5BE777CD" w:rsidR="000B7CCA" w:rsidRPr="00FA4DF8" w:rsidRDefault="000153C0" w:rsidP="000B7CCA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140164" wp14:editId="5AF06F13">
                <wp:simplePos x="0" y="0"/>
                <wp:positionH relativeFrom="column">
                  <wp:posOffset>-571500</wp:posOffset>
                </wp:positionH>
                <wp:positionV relativeFrom="paragraph">
                  <wp:posOffset>2286000</wp:posOffset>
                </wp:positionV>
                <wp:extent cx="4457700" cy="342900"/>
                <wp:effectExtent l="0" t="0" r="0" b="1270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4577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5D6D41" w14:textId="6FE71006" w:rsidR="00C07743" w:rsidRPr="000153C0" w:rsidRDefault="00C07743" w:rsidP="000B7CCA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F7461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Ţ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LAA- Left atrial appendag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-44.95pt;margin-top:180pt;width:351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" filled="f" stroked="f">
                <v:path arrowok="t"/>
                <v:textbox>
                  <w:txbxContent>
                    <w:p w14:paraId="035D6D41" w14:textId="6FE71006" w:rsidR="00C07743" w:rsidRPr="000153C0" w:rsidRDefault="00C07743" w:rsidP="000B7CCA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F7461A"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Ţ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LAA- Left atrial appendage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909CD40" w14:textId="4C044C14" w:rsidR="00FA1D51" w:rsidRPr="000B7CCA" w:rsidRDefault="00FA1D51" w:rsidP="000B7CCA">
      <w:pPr>
        <w:ind w:left="360"/>
        <w:rPr>
          <w:rFonts w:ascii="Times New Roman" w:hAnsi="Times New Roman" w:cs="Times New Roman"/>
        </w:rPr>
      </w:pPr>
    </w:p>
    <w:sectPr w:rsidR="00FA1D51" w:rsidRPr="000B7CCA" w:rsidSect="00FA1D5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CCA"/>
    <w:rsid w:val="000153C0"/>
    <w:rsid w:val="000B7CCA"/>
    <w:rsid w:val="0019162B"/>
    <w:rsid w:val="001F5D8E"/>
    <w:rsid w:val="003B3BCA"/>
    <w:rsid w:val="003E22E0"/>
    <w:rsid w:val="00476186"/>
    <w:rsid w:val="00494015"/>
    <w:rsid w:val="004C3354"/>
    <w:rsid w:val="005B09E5"/>
    <w:rsid w:val="006E764A"/>
    <w:rsid w:val="007E3ED9"/>
    <w:rsid w:val="00833D76"/>
    <w:rsid w:val="0088165B"/>
    <w:rsid w:val="009C07B2"/>
    <w:rsid w:val="00B3017D"/>
    <w:rsid w:val="00B90B15"/>
    <w:rsid w:val="00C07743"/>
    <w:rsid w:val="00DF711E"/>
    <w:rsid w:val="00E0122D"/>
    <w:rsid w:val="00FA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A9BA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B7CC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B7CC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2125</Characters>
  <Application>Microsoft Macintosh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 Honarbakhsh</dc:creator>
  <cp:keywords/>
  <dc:description/>
  <cp:lastModifiedBy>Sherry Honarbakhsh</cp:lastModifiedBy>
  <cp:revision>3</cp:revision>
  <dcterms:created xsi:type="dcterms:W3CDTF">2018-06-12T09:14:00Z</dcterms:created>
  <dcterms:modified xsi:type="dcterms:W3CDTF">2018-06-13T14:18:00Z</dcterms:modified>
</cp:coreProperties>
</file>